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8220" w:type="dxa"/>
        <w:tblLook w:val="04A0" w:firstRow="1" w:lastRow="0" w:firstColumn="1" w:lastColumn="0" w:noHBand="0" w:noVBand="1"/>
      </w:tblPr>
      <w:tblGrid>
        <w:gridCol w:w="1760"/>
        <w:gridCol w:w="2860"/>
        <w:gridCol w:w="1200"/>
        <w:gridCol w:w="1200"/>
        <w:gridCol w:w="1200"/>
      </w:tblGrid>
      <w:tr w:rsidR="00E32D65" w:rsidRPr="00E32D65" w:rsidTr="009C65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 w:val="restart"/>
            <w:hideMark/>
          </w:tcPr>
          <w:p w:rsidR="00E32D65" w:rsidRPr="00E32D65" w:rsidRDefault="00E32D65" w:rsidP="00E32D65">
            <w:pPr>
              <w:jc w:val="center"/>
              <w:rPr>
                <w:rFonts w:ascii="Calibri" w:eastAsia="Times New Roman" w:hAnsi="Calibri" w:cs="Arial"/>
                <w:b w:val="0"/>
                <w:bCs w:val="0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STAMPEDE or CONTROL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/>
            <w:hideMark/>
          </w:tcPr>
          <w:p w:rsidR="00E32D65" w:rsidRPr="00E32D65" w:rsidRDefault="00E32D65" w:rsidP="00E32D65">
            <w:pPr>
              <w:rPr>
                <w:rFonts w:ascii="Calibri" w:eastAsia="Times New Roman" w:hAnsi="Calibri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vMerge/>
            <w:hideMark/>
          </w:tcPr>
          <w:p w:rsidR="00E32D65" w:rsidRPr="00E32D65" w:rsidRDefault="00E32D65" w:rsidP="00E32D65">
            <w:pPr>
              <w:rPr>
                <w:rFonts w:ascii="Calibri" w:eastAsia="Times New Roman" w:hAnsi="Calibri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Final Diagnosis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iagnose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2</w:t>
            </w:r>
          </w:p>
        </w:tc>
        <w:bookmarkStart w:id="0" w:name="_GoBack"/>
        <w:bookmarkEnd w:id="0"/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iagnose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4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3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iagnose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7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4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iagnose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4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5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R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6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6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41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7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iagnose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4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8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1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9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iagnose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40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0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R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1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1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iagnose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1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2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struction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3</w:t>
            </w:r>
          </w:p>
        </w:tc>
      </w:tr>
      <w:tr w:rsidR="00E32D65" w:rsidRPr="00E32D65" w:rsidTr="009C656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3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DLCO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9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4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r Trapping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4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5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CD14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trict</w:t>
            </w:r>
            <w:r w:rsidR="00CD14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 bronchiolitis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.a</w:t>
            </w:r>
            <w:proofErr w:type="spellEnd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6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DLCO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8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7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9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8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iagnose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4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19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R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2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0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normal C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8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1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R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sz w:val="16"/>
                <w:szCs w:val="16"/>
              </w:rPr>
              <w:t>H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sz w:val="16"/>
                <w:szCs w:val="16"/>
              </w:rPr>
              <w:t>28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2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2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3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40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4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normal C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46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5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normal C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7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6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R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0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7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R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3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8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7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29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ung Nodule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9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30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normal C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51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31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iagnose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45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32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DLCO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.a</w:t>
            </w:r>
            <w:proofErr w:type="spellEnd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33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halation Injury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1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34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1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35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.a</w:t>
            </w:r>
            <w:proofErr w:type="spellEnd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36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iagnose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6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37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normal C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8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38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9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39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.a</w:t>
            </w:r>
            <w:proofErr w:type="spellEnd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40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thma/VC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0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41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iagnose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2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42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ynamic airway collapse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.a</w:t>
            </w:r>
            <w:proofErr w:type="spellEnd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n.a</w:t>
            </w:r>
            <w:proofErr w:type="spellEnd"/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.a</w:t>
            </w:r>
            <w:proofErr w:type="spellEnd"/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43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RD/AHR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41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44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normal C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46</w:t>
            </w:r>
          </w:p>
        </w:tc>
      </w:tr>
      <w:tr w:rsidR="00E32D65" w:rsidRPr="00E32D65" w:rsidTr="009C656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45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w DLCO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3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46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iagnose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23</w:t>
            </w:r>
          </w:p>
        </w:tc>
      </w:tr>
      <w:tr w:rsidR="00E32D65" w:rsidRPr="00E32D65" w:rsidTr="009C656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47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R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37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48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diagnosed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sz w:val="16"/>
                <w:szCs w:val="16"/>
              </w:rPr>
            </w:pPr>
            <w:r w:rsidRPr="00E32D65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41</w:t>
            </w:r>
          </w:p>
        </w:tc>
      </w:tr>
      <w:tr w:rsidR="00E32D65" w:rsidRPr="00E32D65" w:rsidTr="009C65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E32D65" w:rsidRPr="00E32D65" w:rsidTr="009C65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3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4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E32D65" w:rsidRPr="00E32D65" w:rsidTr="009C65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5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6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E32D65" w:rsidRPr="00E32D65" w:rsidTr="009C65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7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8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E32D65" w:rsidRPr="00E32D65" w:rsidTr="009C65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9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0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</w:tr>
      <w:tr w:rsidR="00E32D65" w:rsidRPr="00E32D65" w:rsidTr="009C65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1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E32D65" w:rsidRPr="00E32D65" w:rsidTr="009C65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3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</w:tr>
      <w:tr w:rsidR="00E32D65" w:rsidRPr="00E32D65" w:rsidTr="009C65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</w:tr>
      <w:tr w:rsidR="00E32D65" w:rsidRPr="00E32D65" w:rsidTr="009C65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0" w:type="dxa"/>
            <w:noWrap/>
            <w:hideMark/>
          </w:tcPr>
          <w:p w:rsidR="00E32D65" w:rsidRPr="00E32D65" w:rsidRDefault="00E32D65" w:rsidP="00E32D6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286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1200" w:type="dxa"/>
            <w:noWrap/>
            <w:hideMark/>
          </w:tcPr>
          <w:p w:rsidR="00E32D65" w:rsidRPr="00E32D65" w:rsidRDefault="00E32D65" w:rsidP="00E32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32D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</w:tr>
    </w:tbl>
    <w:p w:rsidR="00164C97" w:rsidRDefault="00E32D65" w:rsidP="00164C97">
      <w:r>
        <w:t xml:space="preserve">Legend: S1, STAMPEDE subject 1; C1, control subject 1; </w:t>
      </w:r>
      <w:r w:rsidR="00EA6D47">
        <w:t>Gender, STAMPEDE M, 35 (80%), F, 8 (20%), control M, 10(67%), F, 5 (33%); Race,</w:t>
      </w:r>
      <w:r w:rsidR="00CC3850">
        <w:t xml:space="preserve"> </w:t>
      </w:r>
      <w:r w:rsidR="00164C97">
        <w:t>B—Black</w:t>
      </w:r>
      <w:r w:rsidR="00CC3850">
        <w:t xml:space="preserve">; </w:t>
      </w:r>
      <w:r w:rsidR="00164C97">
        <w:t>H—Hispanic</w:t>
      </w:r>
      <w:r w:rsidR="00CC3850">
        <w:t xml:space="preserve">; </w:t>
      </w:r>
      <w:r w:rsidR="00164C97">
        <w:t>W—White</w:t>
      </w:r>
      <w:r w:rsidR="00EA6D47">
        <w:t xml:space="preserve">; STAMPEDE, W, 25(58%), H 10(23%), B, 8(19%); Control, W, 12 (80%), H, 3 (20%); </w:t>
      </w:r>
      <w:proofErr w:type="spellStart"/>
      <w:r w:rsidR="00EA6D47">
        <w:t>n.a</w:t>
      </w:r>
      <w:proofErr w:type="spellEnd"/>
      <w:r w:rsidR="00EA6D47">
        <w:t xml:space="preserve">, not available. </w:t>
      </w:r>
    </w:p>
    <w:p w:rsidR="00164C97" w:rsidRDefault="00164C97"/>
    <w:p w:rsidR="00164C97" w:rsidRDefault="00164C97"/>
    <w:sectPr w:rsidR="00164C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73A"/>
    <w:rsid w:val="00097E1C"/>
    <w:rsid w:val="00164C97"/>
    <w:rsid w:val="002C3D66"/>
    <w:rsid w:val="004A3FD7"/>
    <w:rsid w:val="0058773A"/>
    <w:rsid w:val="009C6568"/>
    <w:rsid w:val="00CC3850"/>
    <w:rsid w:val="00CD14F4"/>
    <w:rsid w:val="00D62D92"/>
    <w:rsid w:val="00E15ED9"/>
    <w:rsid w:val="00E32D65"/>
    <w:rsid w:val="00E437F2"/>
    <w:rsid w:val="00EA6D47"/>
    <w:rsid w:val="00ED4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C6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7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C65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8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.j.skabelund</dc:creator>
  <cp:lastModifiedBy>rgelinas</cp:lastModifiedBy>
  <cp:revision>6</cp:revision>
  <dcterms:created xsi:type="dcterms:W3CDTF">2014-04-30T20:24:00Z</dcterms:created>
  <dcterms:modified xsi:type="dcterms:W3CDTF">2014-09-24T14:26:00Z</dcterms:modified>
</cp:coreProperties>
</file>